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73CB5" w14:textId="2E95EBAB" w:rsidR="00BC0D54" w:rsidRPr="001C7090" w:rsidRDefault="00B37542" w:rsidP="00BC0D54">
      <w:pPr>
        <w:spacing w:line="360" w:lineRule="auto"/>
        <w:rPr>
          <w:rFonts w:ascii="Times New Roman" w:eastAsia="ＭＳ Ｐゴシック" w:hAnsi="Times New Roman"/>
          <w:kern w:val="0"/>
          <w:sz w:val="20"/>
          <w:szCs w:val="20"/>
        </w:rPr>
      </w:pPr>
      <w:r w:rsidRPr="001C7090">
        <w:rPr>
          <w:rFonts w:ascii="Times New Roman" w:eastAsia="ＭＳ ゴシック" w:hAnsi="Times New Roman" w:hint="eastAsia"/>
          <w:b/>
          <w:sz w:val="20"/>
          <w:szCs w:val="20"/>
        </w:rPr>
        <w:t>Supplemental</w:t>
      </w:r>
      <w:r w:rsidRPr="001C7090">
        <w:rPr>
          <w:rFonts w:ascii="Times New Roman" w:eastAsia="ＭＳ ゴシック" w:hAnsi="Times New Roman"/>
          <w:b/>
          <w:sz w:val="20"/>
          <w:szCs w:val="20"/>
        </w:rPr>
        <w:t xml:space="preserve"> </w:t>
      </w:r>
      <w:r w:rsidR="00BC0D54" w:rsidRPr="001C7090">
        <w:rPr>
          <w:rFonts w:ascii="Times New Roman" w:eastAsia="ＭＳ ゴシック" w:hAnsi="Times New Roman"/>
          <w:b/>
          <w:sz w:val="20"/>
          <w:szCs w:val="20"/>
        </w:rPr>
        <w:t xml:space="preserve">Table </w:t>
      </w:r>
      <w:r w:rsidRPr="001C7090">
        <w:rPr>
          <w:rFonts w:ascii="Times New Roman" w:eastAsia="ＭＳ ゴシック" w:hAnsi="Times New Roman" w:hint="eastAsia"/>
          <w:b/>
          <w:sz w:val="20"/>
          <w:szCs w:val="20"/>
        </w:rPr>
        <w:t>1</w:t>
      </w:r>
      <w:r w:rsidR="00BC0D54" w:rsidRPr="001C7090">
        <w:rPr>
          <w:rFonts w:ascii="Times New Roman" w:eastAsia="ＭＳ ゴシック" w:hAnsi="Times New Roman"/>
          <w:b/>
          <w:sz w:val="20"/>
          <w:szCs w:val="20"/>
        </w:rPr>
        <w:t>.</w:t>
      </w:r>
      <w:r w:rsidR="00BC0D54" w:rsidRPr="001C7090">
        <w:rPr>
          <w:rFonts w:ascii="Times New Roman" w:eastAsia="ＭＳ ゴシック" w:hAnsi="Times New Roman"/>
          <w:sz w:val="20"/>
          <w:szCs w:val="20"/>
        </w:rPr>
        <w:tab/>
      </w:r>
      <w:r w:rsidR="00BC0D54" w:rsidRPr="001C7090">
        <w:rPr>
          <w:rStyle w:val="nobr1"/>
          <w:rFonts w:ascii="Times New Roman" w:hAnsi="Times New Roman"/>
          <w:sz w:val="20"/>
          <w:szCs w:val="20"/>
        </w:rPr>
        <w:t>Multiple regression analysis in prediction of body weight</w:t>
      </w:r>
    </w:p>
    <w:tbl>
      <w:tblPr>
        <w:tblW w:w="1304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978"/>
        <w:gridCol w:w="505"/>
        <w:gridCol w:w="505"/>
        <w:gridCol w:w="507"/>
        <w:gridCol w:w="2546"/>
      </w:tblGrid>
      <w:tr w:rsidR="001C7090" w:rsidRPr="001C7090" w14:paraId="0ABCBA62" w14:textId="77777777" w:rsidTr="001C7090">
        <w:trPr>
          <w:trHeight w:val="319"/>
        </w:trPr>
        <w:tc>
          <w:tcPr>
            <w:tcW w:w="89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B818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Explanatory variables</w:t>
            </w:r>
          </w:p>
        </w:tc>
        <w:tc>
          <w:tcPr>
            <w:tcW w:w="15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45D96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Intention to improve lifestyle *</w:t>
            </w:r>
          </w:p>
        </w:tc>
        <w:tc>
          <w:tcPr>
            <w:tcW w:w="25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40C6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standardized beta coefficient</w:t>
            </w:r>
          </w:p>
        </w:tc>
      </w:tr>
      <w:tr w:rsidR="001C7090" w:rsidRPr="001C7090" w14:paraId="3FF95128" w14:textId="77777777" w:rsidTr="001C7090">
        <w:trPr>
          <w:trHeight w:hRule="exact" w:val="253"/>
        </w:trPr>
        <w:tc>
          <w:tcPr>
            <w:tcW w:w="89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6FBE6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A662C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E61A0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42770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5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89FE9A" w14:textId="77777777" w:rsidR="001C7090" w:rsidRPr="001C7090" w:rsidRDefault="001C7090" w:rsidP="00492F07">
            <w:pPr>
              <w:widowControl/>
              <w:snapToGrid w:val="0"/>
              <w:jc w:val="righ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</w:p>
        </w:tc>
      </w:tr>
      <w:tr w:rsidR="001C7090" w:rsidRPr="001C7090" w14:paraId="7072835D" w14:textId="77777777" w:rsidTr="004D6A73">
        <w:trPr>
          <w:trHeight w:hRule="exact" w:val="284"/>
        </w:trPr>
        <w:tc>
          <w:tcPr>
            <w:tcW w:w="897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AAB44FF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Weight </w:t>
            </w:r>
            <w:r w:rsidRPr="001C7090">
              <w:rPr>
                <w:rFonts w:ascii="Times New Roman" w:eastAsia="游ゴシック" w:hAnsi="Times New Roman" w:hint="eastAsia"/>
                <w:kern w:val="0"/>
                <w:sz w:val="20"/>
                <w:szCs w:val="20"/>
              </w:rPr>
              <w:t>at</w:t>
            </w: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 baseline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2BFD4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61602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73D70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4CF57D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0.9972</w:t>
            </w:r>
          </w:p>
        </w:tc>
      </w:tr>
      <w:tr w:rsidR="001C7090" w:rsidRPr="001C7090" w14:paraId="38788C84" w14:textId="77777777" w:rsidTr="004D6A73">
        <w:trPr>
          <w:trHeight w:hRule="exact" w:val="284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4268782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Difference in weight between one years ago and </w:t>
            </w:r>
            <w:r w:rsidRPr="001C7090">
              <w:rPr>
                <w:rFonts w:ascii="Times New Roman" w:eastAsia="游ゴシック" w:hAnsi="Times New Roman" w:hint="eastAsia"/>
                <w:kern w:val="0"/>
                <w:sz w:val="20"/>
                <w:szCs w:val="20"/>
              </w:rPr>
              <w:t>b</w:t>
            </w: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seline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988D5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2F792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06B9D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7D3C21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-0.1967</w:t>
            </w:r>
          </w:p>
        </w:tc>
      </w:tr>
      <w:tr w:rsidR="001C7090" w:rsidRPr="001C7090" w14:paraId="62DCC4A0" w14:textId="77777777" w:rsidTr="004D6A73">
        <w:trPr>
          <w:trHeight w:hRule="exact" w:val="284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3B36538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Height at baseline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ED0D7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E841F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F860F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46BD67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0.0047</w:t>
            </w:r>
          </w:p>
        </w:tc>
      </w:tr>
      <w:tr w:rsidR="001C7090" w:rsidRPr="001C7090" w14:paraId="002932A1" w14:textId="77777777" w:rsidTr="004D6A73">
        <w:trPr>
          <w:trHeight w:hRule="exact" w:val="284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A700E68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Sex</w:t>
            </w:r>
            <w:r w:rsidRPr="001C7090">
              <w:rPr>
                <w:rFonts w:ascii="Times New Roman" w:eastAsia="游ゴシック" w:hAnsi="Times New Roman" w:hint="eastAsia"/>
                <w:kern w:val="0"/>
                <w:sz w:val="20"/>
                <w:szCs w:val="20"/>
              </w:rPr>
              <w:t xml:space="preserve"> </w:t>
            </w: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(female)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59548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CBB67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E4CDE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678A15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-0.0249</w:t>
            </w:r>
          </w:p>
        </w:tc>
      </w:tr>
      <w:tr w:rsidR="001C7090" w:rsidRPr="001C7090" w14:paraId="204B2A7D" w14:textId="77777777" w:rsidTr="004D6A73">
        <w:trPr>
          <w:trHeight w:hRule="exact" w:val="284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7880CA6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ge at baseline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A250E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C6FC4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87855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7DD55AE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-0.0127</w:t>
            </w:r>
          </w:p>
          <w:p w14:paraId="312CD744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</w:p>
        </w:tc>
      </w:tr>
      <w:tr w:rsidR="001C7090" w:rsidRPr="001C7090" w14:paraId="658D3D08" w14:textId="77777777" w:rsidTr="004D6A73">
        <w:trPr>
          <w:trHeight w:hRule="exact" w:val="492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EA9CEA1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Interview at baseline. Do you want to use the opportunity of health instructions for</w:t>
            </w:r>
            <w:r w:rsidRPr="001C7090">
              <w:rPr>
                <w:rFonts w:ascii="Times New Roman" w:eastAsia="游ゴシック" w:hAnsi="Times New Roman" w:hint="eastAsia"/>
                <w:kern w:val="0"/>
                <w:sz w:val="20"/>
                <w:szCs w:val="20"/>
              </w:rPr>
              <w:t xml:space="preserve"> </w:t>
            </w: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improvement of your life habits? (No)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8F2CB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73CC5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34866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9D748D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0.0451</w:t>
            </w:r>
          </w:p>
        </w:tc>
      </w:tr>
      <w:tr w:rsidR="001C7090" w:rsidRPr="001C7090" w14:paraId="76E09ECA" w14:textId="77777777" w:rsidTr="004D6A73">
        <w:trPr>
          <w:trHeight w:hRule="exact" w:val="556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6B46C0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Interview at predictive year. Do you want to use the opportunity of health instructions for</w:t>
            </w:r>
            <w:r w:rsidRPr="001C7090">
              <w:rPr>
                <w:rFonts w:ascii="Times New Roman" w:eastAsia="游ゴシック" w:hAnsi="Times New Roman" w:hint="eastAsia"/>
                <w:kern w:val="0"/>
                <w:sz w:val="20"/>
                <w:szCs w:val="20"/>
              </w:rPr>
              <w:t xml:space="preserve"> </w:t>
            </w: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improvement of your life habits? (No)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634B4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0A819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D7E3B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C06B49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-0.0162</w:t>
            </w:r>
          </w:p>
        </w:tc>
      </w:tr>
      <w:tr w:rsidR="001C7090" w:rsidRPr="001C7090" w14:paraId="5A5D53D2" w14:textId="77777777" w:rsidTr="004D6A73">
        <w:trPr>
          <w:trHeight w:hRule="exact" w:val="340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238B255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Interview at baseline. Are you a heavy </w:t>
            </w:r>
            <w:proofErr w:type="gramStart"/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smoker ?</w:t>
            </w:r>
            <w:proofErr w:type="gramEnd"/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 (No)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E1F99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F1DAE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261AB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39C593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-0.6218</w:t>
            </w:r>
          </w:p>
        </w:tc>
      </w:tr>
      <w:tr w:rsidR="001C7090" w:rsidRPr="001C7090" w14:paraId="6DF517F2" w14:textId="77777777" w:rsidTr="004D6A73">
        <w:trPr>
          <w:trHeight w:hRule="exact" w:val="340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9657AB4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Interview at predictive year. Are you a heavy </w:t>
            </w:r>
            <w:proofErr w:type="gramStart"/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smoker ?</w:t>
            </w:r>
            <w:proofErr w:type="gramEnd"/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 (Yes)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12CF2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〇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62CC8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0F1EF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3E52A4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-0.0489</w:t>
            </w:r>
          </w:p>
        </w:tc>
      </w:tr>
      <w:tr w:rsidR="001C7090" w:rsidRPr="001C7090" w14:paraId="56E61FC3" w14:textId="77777777" w:rsidTr="004D6A73">
        <w:trPr>
          <w:trHeight w:hRule="exact" w:val="284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EA48BDB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654F5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61358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〇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0F6BA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E61CA8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-0.3202</w:t>
            </w:r>
          </w:p>
        </w:tc>
      </w:tr>
      <w:tr w:rsidR="001C7090" w:rsidRPr="001C7090" w14:paraId="281C1266" w14:textId="77777777" w:rsidTr="004D6A73">
        <w:trPr>
          <w:trHeight w:hRule="exact" w:val="284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55D67A9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EA6D7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38E3F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508BD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〇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8D0C41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0.6617</w:t>
            </w:r>
          </w:p>
        </w:tc>
      </w:tr>
      <w:tr w:rsidR="001C7090" w:rsidRPr="001C7090" w14:paraId="481A0E5D" w14:textId="77777777" w:rsidTr="004D6A73">
        <w:trPr>
          <w:trHeight w:hRule="exact" w:val="284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7FAA566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Interview at predictive year. Are you a heavy </w:t>
            </w:r>
            <w:proofErr w:type="gramStart"/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smoker ?</w:t>
            </w:r>
            <w:proofErr w:type="gramEnd"/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 (No)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5A82BCC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FA5009B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〇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8152FCC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D777C1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0.621</w:t>
            </w:r>
            <w:r w:rsidRPr="001C7090">
              <w:rPr>
                <w:rFonts w:ascii="Times New Roman" w:eastAsia="游ゴシック" w:hAnsi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1C7090" w:rsidRPr="001C7090" w14:paraId="5569BBB8" w14:textId="77777777" w:rsidTr="004D6A73">
        <w:trPr>
          <w:trHeight w:hRule="exact" w:val="284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AA5EB2A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A3B7AE2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6E5F4AA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EE7D8F4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〇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7ACF25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0.2655</w:t>
            </w:r>
          </w:p>
        </w:tc>
      </w:tr>
      <w:tr w:rsidR="001C7090" w:rsidRPr="001C7090" w14:paraId="359C7056" w14:textId="77777777" w:rsidTr="004D6A73">
        <w:trPr>
          <w:trHeight w:hRule="exact" w:val="284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45376A8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Interview at baseline. Drinking frequency and quantity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BEBB1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DA4E9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C8705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D46E69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-0.0037</w:t>
            </w:r>
          </w:p>
        </w:tc>
      </w:tr>
      <w:tr w:rsidR="001C7090" w:rsidRPr="001C7090" w14:paraId="3ADC7AF0" w14:textId="77777777" w:rsidTr="004D6A73">
        <w:trPr>
          <w:trHeight w:hRule="exact" w:val="284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D8E63F1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Interview at predictive year. Drinking frequency and quantity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CE014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D3CB4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E8C45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F82CD3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0.0027</w:t>
            </w:r>
          </w:p>
        </w:tc>
      </w:tr>
      <w:tr w:rsidR="001C7090" w:rsidRPr="001C7090" w14:paraId="506F55D5" w14:textId="77777777" w:rsidTr="004D6A73">
        <w:trPr>
          <w:trHeight w:hRule="exact" w:val="284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7650C53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Interview at baseline. Is your walking speed faster than the speed of those of</w:t>
            </w:r>
            <w:r w:rsidRPr="001C7090">
              <w:rPr>
                <w:rFonts w:ascii="Times New Roman" w:eastAsia="游ゴシック" w:hAnsi="Times New Roman" w:hint="eastAsia"/>
                <w:kern w:val="0"/>
                <w:sz w:val="20"/>
                <w:szCs w:val="20"/>
              </w:rPr>
              <w:t xml:space="preserve"> </w:t>
            </w: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your age and sex? (No)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69C67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AE380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6754D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FECF9B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-0.0405</w:t>
            </w:r>
          </w:p>
        </w:tc>
      </w:tr>
      <w:tr w:rsidR="001C7090" w:rsidRPr="001C7090" w14:paraId="6B20F93A" w14:textId="77777777" w:rsidTr="004D6A73">
        <w:trPr>
          <w:trHeight w:hRule="exact" w:val="284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A3CB521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Interview at predictive year. Is your walking speed faster than the speed of those of</w:t>
            </w:r>
            <w:r w:rsidRPr="001C7090">
              <w:rPr>
                <w:rFonts w:ascii="Times New Roman" w:eastAsia="游ゴシック" w:hAnsi="Times New Roman" w:hint="eastAsia"/>
                <w:kern w:val="0"/>
                <w:sz w:val="20"/>
                <w:szCs w:val="20"/>
              </w:rPr>
              <w:t xml:space="preserve"> </w:t>
            </w: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your age and sex? (No)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D8A47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〇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EB716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2930C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BFF4D8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0.0409</w:t>
            </w:r>
          </w:p>
        </w:tc>
      </w:tr>
      <w:tr w:rsidR="001C7090" w:rsidRPr="001C7090" w14:paraId="25B0E210" w14:textId="77777777" w:rsidTr="004D6A73">
        <w:trPr>
          <w:trHeight w:hRule="exact" w:val="284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B062286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Interview at predictive year. Is your walking speed faster than the speed of those of</w:t>
            </w:r>
            <w:r w:rsidRPr="001C7090">
              <w:rPr>
                <w:rFonts w:ascii="Times New Roman" w:eastAsia="游ゴシック" w:hAnsi="Times New Roman" w:hint="eastAsia"/>
                <w:kern w:val="0"/>
                <w:sz w:val="20"/>
                <w:szCs w:val="20"/>
              </w:rPr>
              <w:t xml:space="preserve"> </w:t>
            </w: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your age and sex? (Yes)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763A4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6793F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〇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64A97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A8617E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0.0244</w:t>
            </w:r>
          </w:p>
        </w:tc>
      </w:tr>
      <w:tr w:rsidR="001C7090" w:rsidRPr="001C7090" w14:paraId="208C5AFB" w14:textId="77777777" w:rsidTr="004D6A73">
        <w:trPr>
          <w:trHeight w:hRule="exact" w:val="284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DDD37A3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C280D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971A2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937E1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〇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419F62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0.1244</w:t>
            </w:r>
          </w:p>
        </w:tc>
      </w:tr>
      <w:tr w:rsidR="001C7090" w:rsidRPr="001C7090" w14:paraId="28773027" w14:textId="77777777" w:rsidTr="004D6A73">
        <w:trPr>
          <w:trHeight w:hRule="exact" w:val="534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38B03B5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Interview at baseline. Do you walk or have any equivalent amount</w:t>
            </w:r>
            <w:r w:rsidRPr="001C7090">
              <w:rPr>
                <w:rFonts w:ascii="Times New Roman" w:eastAsia="游ゴシック" w:hAnsi="Times New Roman" w:hint="eastAsia"/>
                <w:kern w:val="0"/>
                <w:sz w:val="20"/>
                <w:szCs w:val="20"/>
              </w:rPr>
              <w:t xml:space="preserve"> </w:t>
            </w: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of physical activity more than one hour a day in your daily life? (No)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A1D41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13309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FB3BE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4F40D7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-0.0962</w:t>
            </w:r>
          </w:p>
        </w:tc>
      </w:tr>
      <w:tr w:rsidR="001C7090" w:rsidRPr="001C7090" w14:paraId="2DD8835E" w14:textId="77777777" w:rsidTr="004D6A73">
        <w:trPr>
          <w:trHeight w:hRule="exact" w:val="569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F7F1CE9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Interview at predictive year. Do you walk or have any equivalent amount</w:t>
            </w:r>
            <w:r w:rsidRPr="001C7090">
              <w:rPr>
                <w:rFonts w:ascii="Times New Roman" w:eastAsia="游ゴシック" w:hAnsi="Times New Roman" w:hint="eastAsia"/>
                <w:kern w:val="0"/>
                <w:sz w:val="20"/>
                <w:szCs w:val="20"/>
              </w:rPr>
              <w:t xml:space="preserve"> </w:t>
            </w: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of physical activity more than one hour a day in your daily life? (No)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50131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〇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B9A07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0E797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E17F2B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0.1353</w:t>
            </w:r>
          </w:p>
        </w:tc>
      </w:tr>
      <w:tr w:rsidR="001C7090" w:rsidRPr="001C7090" w14:paraId="0EA6DCAF" w14:textId="77777777" w:rsidTr="004D6A73">
        <w:trPr>
          <w:trHeight w:hRule="exact" w:val="572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6347275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Interview at predictive year. Do you walk or have any equivalent amount</w:t>
            </w:r>
            <w:r w:rsidRPr="001C7090">
              <w:rPr>
                <w:rFonts w:ascii="Times New Roman" w:eastAsia="游ゴシック" w:hAnsi="Times New Roman" w:hint="eastAsia"/>
                <w:kern w:val="0"/>
                <w:sz w:val="20"/>
                <w:szCs w:val="20"/>
              </w:rPr>
              <w:t xml:space="preserve"> </w:t>
            </w: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of physical activity more than one hour a day in your daily life? (Yes)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7CD05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0FC79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〇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2AEFB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7FCB4B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 w:hint="eastAsia"/>
                <w:kern w:val="0"/>
                <w:sz w:val="20"/>
                <w:szCs w:val="20"/>
              </w:rPr>
              <w:t>-0.0343</w:t>
            </w:r>
          </w:p>
        </w:tc>
      </w:tr>
      <w:tr w:rsidR="001C7090" w:rsidRPr="001C7090" w14:paraId="389FDDFD" w14:textId="77777777" w:rsidTr="004D6A73">
        <w:trPr>
          <w:trHeight w:hRule="exact" w:val="284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26CD049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F4887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E2BE0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5F921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〇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234F23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-0.0999</w:t>
            </w:r>
          </w:p>
        </w:tc>
      </w:tr>
      <w:tr w:rsidR="001C7090" w:rsidRPr="001C7090" w14:paraId="7FEE3203" w14:textId="77777777" w:rsidTr="004D6A73">
        <w:trPr>
          <w:trHeight w:hRule="exact" w:val="482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813F884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Interview at baseline. Do you perform exercise of</w:t>
            </w:r>
            <w:r w:rsidRPr="001C7090">
              <w:rPr>
                <w:rFonts w:ascii="Times New Roman" w:eastAsia="游ゴシック" w:hAnsi="Times New Roman" w:hint="eastAsia"/>
                <w:kern w:val="0"/>
                <w:sz w:val="20"/>
                <w:szCs w:val="20"/>
              </w:rPr>
              <w:t xml:space="preserve"> </w:t>
            </w: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moderate intensity at least twice a week for 30 min over a</w:t>
            </w:r>
            <w:r w:rsidRPr="001C7090">
              <w:rPr>
                <w:rFonts w:ascii="Times New Roman" w:eastAsia="游ゴシック" w:hAnsi="Times New Roman" w:hint="eastAsia"/>
                <w:kern w:val="0"/>
                <w:sz w:val="20"/>
                <w:szCs w:val="20"/>
              </w:rPr>
              <w:t xml:space="preserve"> </w:t>
            </w: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period of one year? (No)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1D657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8A125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AE49B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30D1D2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-0.1486</w:t>
            </w:r>
          </w:p>
        </w:tc>
      </w:tr>
      <w:tr w:rsidR="001C7090" w:rsidRPr="001C7090" w14:paraId="3C44CF03" w14:textId="77777777" w:rsidTr="004D6A73">
        <w:trPr>
          <w:trHeight w:hRule="exact" w:val="567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0019D4A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lastRenderedPageBreak/>
              <w:t>Interview at predictive year. Do you perform exercise of</w:t>
            </w:r>
            <w:r w:rsidRPr="001C7090">
              <w:rPr>
                <w:rFonts w:ascii="Times New Roman" w:eastAsia="游ゴシック" w:hAnsi="Times New Roman" w:hint="eastAsia"/>
                <w:kern w:val="0"/>
                <w:sz w:val="20"/>
                <w:szCs w:val="20"/>
              </w:rPr>
              <w:t xml:space="preserve"> </w:t>
            </w: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moderate intensity at least twice a week for 30 min over a</w:t>
            </w:r>
            <w:r w:rsidRPr="001C7090">
              <w:rPr>
                <w:rFonts w:ascii="Times New Roman" w:eastAsia="游ゴシック" w:hAnsi="Times New Roman" w:hint="eastAsia"/>
                <w:kern w:val="0"/>
                <w:sz w:val="20"/>
                <w:szCs w:val="20"/>
              </w:rPr>
              <w:t xml:space="preserve"> </w:t>
            </w: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period of one year? (No)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C17FF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〇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14BB5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22FD3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61A007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0.1318</w:t>
            </w:r>
          </w:p>
        </w:tc>
      </w:tr>
      <w:tr w:rsidR="001C7090" w:rsidRPr="001C7090" w14:paraId="26AB8669" w14:textId="77777777" w:rsidTr="004D6A73">
        <w:trPr>
          <w:trHeight w:hRule="exact" w:val="569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6C66ED9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Interview at predictive year. Do you perform exercise of moderate intensity at least twice a week for 30 min over a period of one year? (Yes)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74B01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54CD7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〇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1A819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9AB8AD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-0.0253</w:t>
            </w:r>
          </w:p>
        </w:tc>
      </w:tr>
      <w:tr w:rsidR="001C7090" w:rsidRPr="001C7090" w14:paraId="4EB15563" w14:textId="77777777" w:rsidTr="004D6A73">
        <w:trPr>
          <w:trHeight w:hRule="exact" w:val="284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D504183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E107D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B5358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918D6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〇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FA7042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0.0992</w:t>
            </w:r>
          </w:p>
        </w:tc>
      </w:tr>
      <w:tr w:rsidR="001C7090" w:rsidRPr="001C7090" w14:paraId="6188DF4D" w14:textId="77777777" w:rsidTr="004D6A73">
        <w:trPr>
          <w:trHeight w:hRule="exact" w:val="284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425A6C3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Interview at baseline. Do you skip breakfast more than 3 times a week? (No)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B3A9E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48695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BCB0A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18E7FF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-0.1600</w:t>
            </w:r>
          </w:p>
        </w:tc>
      </w:tr>
      <w:tr w:rsidR="001C7090" w:rsidRPr="001C7090" w14:paraId="166E7D16" w14:textId="77777777" w:rsidTr="004D6A73">
        <w:trPr>
          <w:trHeight w:hRule="exact" w:val="284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AEB799E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Interview at predictive year. Do you skip breakfast more than 3 times a week? (No)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58AC7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〇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9A8BE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B608F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941821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0.0580</w:t>
            </w:r>
          </w:p>
        </w:tc>
      </w:tr>
      <w:tr w:rsidR="001C7090" w:rsidRPr="001C7090" w14:paraId="4F929A0C" w14:textId="77777777" w:rsidTr="004D6A73">
        <w:trPr>
          <w:trHeight w:hRule="exact" w:val="284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7C17954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Interview at predictive year. Do you skip breakfast more than 3 times a week? (Yes)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8582B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B3C7F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〇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C8391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A02AB1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-0.0753</w:t>
            </w:r>
          </w:p>
        </w:tc>
      </w:tr>
      <w:tr w:rsidR="001C7090" w:rsidRPr="001C7090" w14:paraId="14D50D15" w14:textId="77777777" w:rsidTr="004D6A73">
        <w:trPr>
          <w:trHeight w:hRule="exact" w:val="284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62C9EB8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1C2F3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0B067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C4E3E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〇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824671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-0.1957</w:t>
            </w:r>
          </w:p>
        </w:tc>
      </w:tr>
      <w:tr w:rsidR="001C7090" w:rsidRPr="001C7090" w14:paraId="447FA9CB" w14:textId="77777777" w:rsidTr="004D6A73">
        <w:trPr>
          <w:trHeight w:hRule="exact" w:val="284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C63AE29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Interview at baseline. Is your eating speed quicker than others? (normal)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D3910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2E285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8DBA4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EED574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0.0496</w:t>
            </w:r>
          </w:p>
        </w:tc>
      </w:tr>
      <w:tr w:rsidR="001C7090" w:rsidRPr="001C7090" w14:paraId="21D09506" w14:textId="77777777" w:rsidTr="004D6A73">
        <w:trPr>
          <w:trHeight w:hRule="exact" w:val="284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0A1B320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Interview at baseline. Is your eating speed quicker than others? (late)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1BF6D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9622E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877A5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52D560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-0.0074</w:t>
            </w:r>
          </w:p>
        </w:tc>
      </w:tr>
      <w:tr w:rsidR="001C7090" w:rsidRPr="001C7090" w14:paraId="78030D32" w14:textId="77777777" w:rsidTr="004D6A73">
        <w:trPr>
          <w:trHeight w:hRule="exact" w:val="284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9F1D627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Interview at predictive year. Is your eating speed quicker than others? (quicker)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1813E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7F0A8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〇　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81B4B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5C0A47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-0.0240</w:t>
            </w:r>
          </w:p>
        </w:tc>
      </w:tr>
      <w:tr w:rsidR="001C7090" w:rsidRPr="001C7090" w14:paraId="2F0E1912" w14:textId="77777777" w:rsidTr="004D6A73">
        <w:trPr>
          <w:trHeight w:hRule="exact" w:val="284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81E3B57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73BF8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457E3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C5B2E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〇　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52EAFF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-0.1425</w:t>
            </w:r>
          </w:p>
        </w:tc>
      </w:tr>
      <w:tr w:rsidR="001C7090" w:rsidRPr="001C7090" w14:paraId="53BA03E7" w14:textId="77777777" w:rsidTr="004D6A73">
        <w:trPr>
          <w:trHeight w:hRule="exact" w:val="284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AE4989C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Interview at predictive year. Is your eating speed quicker than others? (normal)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F870B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〇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C79D3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A82C5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07A7B8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-0.0919</w:t>
            </w:r>
          </w:p>
        </w:tc>
      </w:tr>
      <w:tr w:rsidR="001C7090" w:rsidRPr="001C7090" w14:paraId="60C25F8F" w14:textId="77777777" w:rsidTr="004D6A73">
        <w:trPr>
          <w:trHeight w:hRule="exact" w:val="284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2348864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12524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AB47D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〇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AF428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8566B7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-0.1549</w:t>
            </w:r>
          </w:p>
        </w:tc>
      </w:tr>
      <w:tr w:rsidR="001C7090" w:rsidRPr="001C7090" w14:paraId="48127B6C" w14:textId="77777777" w:rsidTr="004D6A73">
        <w:trPr>
          <w:trHeight w:hRule="exact" w:val="284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BD8CC11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956DB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5EF9E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654FF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〇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D770E3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-0.1270</w:t>
            </w:r>
          </w:p>
        </w:tc>
      </w:tr>
      <w:tr w:rsidR="001C7090" w:rsidRPr="001C7090" w14:paraId="375E06D0" w14:textId="77777777" w:rsidTr="004D6A73">
        <w:trPr>
          <w:trHeight w:hRule="exact" w:val="284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815B89A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Interview at predictive year. Is your eating speed quicker than others? (late)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457A1AB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〇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0E20006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927DD64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651EDD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-0.1511</w:t>
            </w:r>
          </w:p>
        </w:tc>
      </w:tr>
      <w:tr w:rsidR="001C7090" w:rsidRPr="001C7090" w14:paraId="60E7D30E" w14:textId="77777777" w:rsidTr="004D6A73">
        <w:trPr>
          <w:trHeight w:hRule="exact" w:val="284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D381D39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Interview at baseline. Do you eat supper two hours before bedtime more than 3 times a week? (No)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5EE5E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6841C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6F899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4BB191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0.0237</w:t>
            </w:r>
          </w:p>
        </w:tc>
      </w:tr>
      <w:tr w:rsidR="001C7090" w:rsidRPr="001C7090" w14:paraId="6B44AC9A" w14:textId="77777777" w:rsidTr="004D6A73">
        <w:trPr>
          <w:trHeight w:hRule="exact" w:val="284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898A697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Interview at predictive year. Do you eat supper two hours before bedtime more than 3 times a week? (No)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BB4EA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〇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8487B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1577F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26818D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-0.0891</w:t>
            </w:r>
          </w:p>
        </w:tc>
      </w:tr>
      <w:tr w:rsidR="001C7090" w:rsidRPr="001C7090" w14:paraId="47A776F6" w14:textId="77777777" w:rsidTr="004D6A73">
        <w:trPr>
          <w:trHeight w:hRule="exact" w:val="284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49E7A7E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Interview at predictive year. Do you eat supper two hours before bedtime more than 3 times a week? (Yes)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E1901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1FE0D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〇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C0586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8CC67D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0.0486</w:t>
            </w:r>
          </w:p>
        </w:tc>
      </w:tr>
      <w:tr w:rsidR="001C7090" w:rsidRPr="001C7090" w14:paraId="2014105F" w14:textId="77777777" w:rsidTr="004D6A73">
        <w:trPr>
          <w:trHeight w:hRule="exact" w:val="284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E8B9521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5040E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96AAC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E1D4D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〇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17047D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0.1669</w:t>
            </w:r>
          </w:p>
        </w:tc>
      </w:tr>
      <w:tr w:rsidR="001C7090" w:rsidRPr="001C7090" w14:paraId="1044FDEA" w14:textId="77777777" w:rsidTr="004D6A73">
        <w:trPr>
          <w:trHeight w:hRule="exact" w:val="284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CC4C1A3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I Interview at baseline. Do you eat snacks or drink sweet beverage between meals? (No)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55BBC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D2D1C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88801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265985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0.0976</w:t>
            </w:r>
          </w:p>
        </w:tc>
      </w:tr>
      <w:tr w:rsidR="001C7090" w:rsidRPr="001C7090" w14:paraId="733E60BE" w14:textId="77777777" w:rsidTr="004D6A73">
        <w:trPr>
          <w:trHeight w:hRule="exact" w:val="284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1CDAF22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Interview at predictive year. Do you eat snacks or drink sweet beverage between meals? (No)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47CE1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〇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768D4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D637B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5E570D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-0.1060</w:t>
            </w:r>
          </w:p>
        </w:tc>
      </w:tr>
      <w:tr w:rsidR="001C7090" w:rsidRPr="001C7090" w14:paraId="7520AE9E" w14:textId="77777777" w:rsidTr="004D6A73">
        <w:trPr>
          <w:trHeight w:hRule="exact" w:val="284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B123CC1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Interview at predictive year. Do you eat snacks or drink sweet beverage between meals? (Yes)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188F6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01ED5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〇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BA693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021D09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0.1121</w:t>
            </w:r>
          </w:p>
        </w:tc>
      </w:tr>
      <w:tr w:rsidR="001C7090" w:rsidRPr="001C7090" w14:paraId="0083B65A" w14:textId="77777777" w:rsidTr="004D6A73">
        <w:trPr>
          <w:trHeight w:hRule="exact" w:val="284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1D7E720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A76B0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82365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2A1EC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〇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FAB878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0.1650</w:t>
            </w:r>
          </w:p>
        </w:tc>
      </w:tr>
      <w:tr w:rsidR="001C7090" w:rsidRPr="001C7090" w14:paraId="0451EF4E" w14:textId="77777777" w:rsidTr="004D6A73">
        <w:trPr>
          <w:trHeight w:hRule="exact" w:val="284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7F75DC1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Interview at baseline. Do you sleep well and enough? (No)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4A4C2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17E25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118D8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F31AA5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0.0906</w:t>
            </w:r>
          </w:p>
        </w:tc>
      </w:tr>
      <w:tr w:rsidR="001C7090" w:rsidRPr="001C7090" w14:paraId="611EEA70" w14:textId="77777777" w:rsidTr="004D6A73">
        <w:trPr>
          <w:trHeight w:hRule="exact" w:val="284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6564220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Interview at predictive year. Do you sleep well and enough? (No)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3A7B5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〇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59BAD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21C48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A3C73A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-0.0593</w:t>
            </w:r>
          </w:p>
        </w:tc>
      </w:tr>
      <w:tr w:rsidR="001C7090" w:rsidRPr="001C7090" w14:paraId="084C294E" w14:textId="77777777" w:rsidTr="004D6A73">
        <w:trPr>
          <w:trHeight w:hRule="exact" w:val="284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A14B9F4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Interview at predictive year. Do you sleep well and enough? (Yes)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EBBBB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4B29B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〇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4843A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718D71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-0.0728</w:t>
            </w:r>
          </w:p>
        </w:tc>
      </w:tr>
      <w:tr w:rsidR="001C7090" w:rsidRPr="001C7090" w14:paraId="15458BAA" w14:textId="77777777" w:rsidTr="004D6A73">
        <w:trPr>
          <w:trHeight w:hRule="exact" w:val="284"/>
        </w:trPr>
        <w:tc>
          <w:tcPr>
            <w:tcW w:w="897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CD9558C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3CF3F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29999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B6A22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〇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D3753D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0.0900</w:t>
            </w:r>
          </w:p>
        </w:tc>
      </w:tr>
      <w:tr w:rsidR="001C7090" w:rsidRPr="001C7090" w14:paraId="727F4959" w14:textId="77777777" w:rsidTr="004D6A73">
        <w:trPr>
          <w:trHeight w:hRule="exact" w:val="284"/>
        </w:trPr>
        <w:tc>
          <w:tcPr>
            <w:tcW w:w="897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0BBED1" w14:textId="77777777" w:rsidR="001C7090" w:rsidRPr="001C7090" w:rsidRDefault="001C7090" w:rsidP="00492F07">
            <w:pPr>
              <w:widowControl/>
              <w:snapToGrid w:val="0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bias</w:t>
            </w:r>
          </w:p>
        </w:tc>
        <w:tc>
          <w:tcPr>
            <w:tcW w:w="50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A42B65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21A8DE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582B0F" w14:textId="77777777" w:rsidR="001C7090" w:rsidRPr="001C7090" w:rsidRDefault="001C7090" w:rsidP="00492F07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78B332" w14:textId="77777777" w:rsidR="001C7090" w:rsidRPr="001C7090" w:rsidRDefault="001C7090" w:rsidP="001C7090">
            <w:pPr>
              <w:widowControl/>
              <w:snapToGrid w:val="0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1C7090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0.4271</w:t>
            </w:r>
          </w:p>
        </w:tc>
      </w:tr>
    </w:tbl>
    <w:p w14:paraId="53D591A9" w14:textId="6F03F4CE" w:rsidR="00CF2F8D" w:rsidRPr="004D6A73" w:rsidRDefault="00BC0D54" w:rsidP="004D6A73">
      <w:pPr>
        <w:widowControl/>
        <w:rPr>
          <w:rFonts w:ascii="Times New Roman" w:eastAsia="游ゴシック" w:hAnsi="Times New Roman" w:hint="eastAsia"/>
          <w:kern w:val="0"/>
          <w:szCs w:val="21"/>
        </w:rPr>
      </w:pPr>
      <w:r w:rsidRPr="001C7090">
        <w:rPr>
          <w:rFonts w:ascii="Times New Roman" w:eastAsia="游ゴシック" w:hAnsi="Times New Roman"/>
          <w:kern w:val="0"/>
          <w:szCs w:val="21"/>
        </w:rPr>
        <w:t>*Do you want to improve your life habits such as eating and exercise? 1: No, 2: already trying to improve (less than 6 months)</w:t>
      </w:r>
      <w:r w:rsidRPr="001C7090">
        <w:rPr>
          <w:rFonts w:ascii="Times New Roman" w:eastAsia="游ゴシック" w:hAnsi="Times New Roman" w:hint="eastAsia"/>
          <w:kern w:val="0"/>
          <w:szCs w:val="21"/>
        </w:rPr>
        <w:t>,</w:t>
      </w:r>
      <w:r w:rsidRPr="001C7090">
        <w:rPr>
          <w:rFonts w:ascii="Times New Roman" w:eastAsia="游ゴシック" w:hAnsi="Times New Roman"/>
          <w:kern w:val="0"/>
          <w:szCs w:val="21"/>
        </w:rPr>
        <w:t xml:space="preserve"> 3: already trying to improve (over 6 months)</w:t>
      </w:r>
    </w:p>
    <w:sectPr w:rsidR="00CF2F8D" w:rsidRPr="004D6A73" w:rsidSect="00BC0D5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C6589F" w14:textId="77777777" w:rsidR="004D6A73" w:rsidRDefault="004D6A73" w:rsidP="004D6A73">
      <w:r>
        <w:separator/>
      </w:r>
    </w:p>
  </w:endnote>
  <w:endnote w:type="continuationSeparator" w:id="0">
    <w:p w14:paraId="1B2F2CF0" w14:textId="77777777" w:rsidR="004D6A73" w:rsidRDefault="004D6A73" w:rsidP="004D6A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EC0C94" w14:textId="77777777" w:rsidR="004D6A73" w:rsidRDefault="004D6A73" w:rsidP="004D6A73">
      <w:r>
        <w:separator/>
      </w:r>
    </w:p>
  </w:footnote>
  <w:footnote w:type="continuationSeparator" w:id="0">
    <w:p w14:paraId="4A9E7937" w14:textId="77777777" w:rsidR="004D6A73" w:rsidRDefault="004D6A73" w:rsidP="004D6A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D54"/>
    <w:rsid w:val="001C7090"/>
    <w:rsid w:val="004D6A73"/>
    <w:rsid w:val="00B37542"/>
    <w:rsid w:val="00BC0D54"/>
    <w:rsid w:val="00CF2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118D910"/>
  <w15:chartTrackingRefBased/>
  <w15:docId w15:val="{863D0C40-5A05-4A54-8CCB-635BFB5B0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obr1">
    <w:name w:val="nobr1"/>
    <w:basedOn w:val="a0"/>
    <w:uiPriority w:val="99"/>
    <w:rsid w:val="00BC0D54"/>
  </w:style>
  <w:style w:type="paragraph" w:styleId="a3">
    <w:name w:val="header"/>
    <w:basedOn w:val="a"/>
    <w:link w:val="a4"/>
    <w:uiPriority w:val="99"/>
    <w:unhideWhenUsed/>
    <w:rsid w:val="004D6A7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D6A73"/>
  </w:style>
  <w:style w:type="paragraph" w:styleId="a5">
    <w:name w:val="footer"/>
    <w:basedOn w:val="a"/>
    <w:link w:val="a6"/>
    <w:uiPriority w:val="99"/>
    <w:unhideWhenUsed/>
    <w:rsid w:val="004D6A7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D6A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648</Words>
  <Characters>3695</Characters>
  <Application>Microsoft Office Word</Application>
  <DocSecurity>0</DocSecurity>
  <Lines>30</Lines>
  <Paragraphs>8</Paragraphs>
  <ScaleCrop>false</ScaleCrop>
  <Company/>
  <LinksUpToDate>false</LinksUpToDate>
  <CharactersWithSpaces>4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哉</dc:creator>
  <cp:keywords/>
  <dc:description/>
  <cp:lastModifiedBy>和哉</cp:lastModifiedBy>
  <cp:revision>7</cp:revision>
  <dcterms:created xsi:type="dcterms:W3CDTF">2021-10-29T05:26:00Z</dcterms:created>
  <dcterms:modified xsi:type="dcterms:W3CDTF">2022-02-14T03:52:00Z</dcterms:modified>
</cp:coreProperties>
</file>